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260" w:rsidRPr="002F07DC" w:rsidRDefault="00CC4E06" w:rsidP="002F577A">
      <w:pPr>
        <w:autoSpaceDE w:val="0"/>
        <w:autoSpaceDN w:val="0"/>
        <w:bidi w:val="0"/>
        <w:adjustRightInd w:val="0"/>
        <w:spacing w:after="0" w:line="360" w:lineRule="auto"/>
        <w:ind w:left="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4BDC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Supplementary </w:t>
      </w:r>
      <w:bookmarkStart w:id="0" w:name="_GoBack"/>
      <w:bookmarkEnd w:id="0"/>
      <w:r w:rsidRPr="002F07D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F577A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proofErr w:type="gramStart"/>
      <w:r w:rsidR="000D36CA" w:rsidRPr="00CC4E06">
        <w:rPr>
          <w:rFonts w:ascii="Times New Roman" w:hAnsi="Times New Roman" w:cs="Times New Roman"/>
          <w:sz w:val="20"/>
          <w:szCs w:val="20"/>
        </w:rPr>
        <w:t>E</w:t>
      </w:r>
      <w:r w:rsidR="00D90260" w:rsidRPr="00CC4E06">
        <w:rPr>
          <w:rFonts w:ascii="Times New Roman" w:hAnsi="Times New Roman" w:cs="Times New Roman"/>
          <w:sz w:val="20"/>
          <w:szCs w:val="20"/>
        </w:rPr>
        <w:t>xpression stability analysis</w:t>
      </w:r>
      <w:r w:rsidR="000D36CA" w:rsidRPr="00CC4E06">
        <w:rPr>
          <w:rFonts w:ascii="Times New Roman" w:hAnsi="Times New Roman" w:cs="Times New Roman"/>
          <w:sz w:val="20"/>
          <w:szCs w:val="20"/>
        </w:rPr>
        <w:t xml:space="preserve"> by</w:t>
      </w:r>
      <w:r w:rsidR="00022777" w:rsidRPr="00022777">
        <w:t xml:space="preserve"> </w:t>
      </w:r>
      <w:proofErr w:type="spellStart"/>
      <w:r w:rsidR="00022777" w:rsidRPr="00022777">
        <w:rPr>
          <w:rFonts w:ascii="Times New Roman" w:hAnsi="Times New Roman" w:cs="Times New Roman"/>
          <w:sz w:val="20"/>
          <w:szCs w:val="20"/>
        </w:rPr>
        <w:t>geNorm</w:t>
      </w:r>
      <w:proofErr w:type="spellEnd"/>
      <w:r w:rsidR="00022777">
        <w:rPr>
          <w:rFonts w:ascii="Times New Roman" w:hAnsi="Times New Roman" w:cs="Times New Roman"/>
          <w:sz w:val="20"/>
          <w:szCs w:val="20"/>
        </w:rPr>
        <w:t xml:space="preserve"> and</w:t>
      </w:r>
      <w:r w:rsidR="000D36CA" w:rsidRPr="00CC4E0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D36CA" w:rsidRPr="00CC4E06">
        <w:rPr>
          <w:rFonts w:ascii="Times New Roman" w:hAnsi="Times New Roman" w:cs="Times New Roman"/>
          <w:sz w:val="20"/>
          <w:szCs w:val="20"/>
        </w:rPr>
        <w:t>NormFinder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022777" w:rsidRPr="00022777" w:rsidRDefault="00022777" w:rsidP="00022777">
      <w:pPr>
        <w:pStyle w:val="Listenabsatz"/>
        <w:numPr>
          <w:ilvl w:val="0"/>
          <w:numId w:val="1"/>
        </w:num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777">
        <w:rPr>
          <w:rFonts w:ascii="Times New Roman" w:hAnsi="Times New Roman" w:cs="Times New Roman"/>
          <w:sz w:val="24"/>
          <w:szCs w:val="24"/>
        </w:rPr>
        <w:t>geNorm</w:t>
      </w:r>
      <w:proofErr w:type="spellEnd"/>
    </w:p>
    <w:p w:rsidR="00D90260" w:rsidRPr="0013270C" w:rsidRDefault="00D90260" w:rsidP="00D90260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12"/>
          <w:szCs w:val="12"/>
          <w:lang w:bidi="ar-SA"/>
        </w:rPr>
      </w:pPr>
      <w:r w:rsidRPr="0013270C">
        <w:rPr>
          <w:rFonts w:ascii="Times New Roman" w:hAnsi="Times New Roman" w:cs="Times New Roman"/>
          <w:sz w:val="12"/>
          <w:szCs w:val="12"/>
        </w:rPr>
        <w:fldChar w:fldCharType="begin"/>
      </w:r>
      <w:r w:rsidRPr="0013270C">
        <w:rPr>
          <w:rFonts w:ascii="Times New Roman" w:hAnsi="Times New Roman" w:cs="Times New Roman"/>
          <w:sz w:val="12"/>
          <w:szCs w:val="12"/>
        </w:rPr>
        <w:instrText xml:space="preserve"> LINK Excel.Sheet.12 "G:\\09112247176\\13 - My Thesis\\3- My thesis paper\\2 - Refrence Gene of Aeluropus\\0- Draft\\5- Normfinder\\2- With E correction\\Normfinder.xlsx" "All sample with 2 group!R15C1:R40C4" \a \f 4 \h  \* MERGEFORMAT </w:instrText>
      </w:r>
      <w:r w:rsidRPr="0013270C">
        <w:rPr>
          <w:rFonts w:ascii="Times New Roman" w:hAnsi="Times New Roman" w:cs="Times New Roman"/>
          <w:sz w:val="12"/>
          <w:szCs w:val="12"/>
        </w:rPr>
        <w:fldChar w:fldCharType="separate"/>
      </w:r>
    </w:p>
    <w:tbl>
      <w:tblPr>
        <w:tblStyle w:val="ListTable21"/>
        <w:tblpPr w:leftFromText="181" w:rightFromText="181" w:vertAnchor="text" w:horzAnchor="page" w:tblpX="3000" w:tblpY="1"/>
        <w:tblOverlap w:val="never"/>
        <w:tblW w:w="9640" w:type="dxa"/>
        <w:tblLook w:val="04A0" w:firstRow="1" w:lastRow="0" w:firstColumn="1" w:lastColumn="0" w:noHBand="0" w:noVBand="1"/>
      </w:tblPr>
      <w:tblGrid>
        <w:gridCol w:w="2125"/>
        <w:gridCol w:w="1419"/>
        <w:gridCol w:w="2268"/>
        <w:gridCol w:w="1132"/>
        <w:gridCol w:w="1150"/>
        <w:gridCol w:w="1546"/>
      </w:tblGrid>
      <w:tr w:rsidR="00D90260" w:rsidRPr="0013270C" w:rsidTr="00132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90260" w:rsidRPr="0013270C" w:rsidRDefault="00D90260" w:rsidP="00D9026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</w:p>
        </w:tc>
        <w:tc>
          <w:tcPr>
            <w:tcW w:w="7515" w:type="dxa"/>
            <w:gridSpan w:val="5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90260" w:rsidRPr="0013270C" w:rsidRDefault="00D90260" w:rsidP="00D90260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ar-SA"/>
              </w:rPr>
              <w:t>Stability value</w:t>
            </w:r>
          </w:p>
        </w:tc>
      </w:tr>
      <w:tr w:rsidR="00D90260" w:rsidRPr="0013270C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D90260" w:rsidRPr="0013270C" w:rsidRDefault="00D90260" w:rsidP="00D9026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ar-SA"/>
              </w:rPr>
              <w:t>Gene name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90260" w:rsidRPr="0013270C" w:rsidRDefault="00D90260" w:rsidP="00D90260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  <w:t>Salt stres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90260" w:rsidRPr="0013270C" w:rsidRDefault="00D90260" w:rsidP="00D90260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  <w:t>Recovery condition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shd w:val="clear" w:color="auto" w:fill="auto"/>
          </w:tcPr>
          <w:p w:rsidR="00D90260" w:rsidRPr="0013270C" w:rsidRDefault="00D90260" w:rsidP="00D90260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3270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oot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</w:tcPr>
          <w:p w:rsidR="00D90260" w:rsidRPr="0013270C" w:rsidRDefault="00D90260" w:rsidP="00D90260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3270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156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D90260" w:rsidRPr="0013270C" w:rsidRDefault="00D90260" w:rsidP="00D90260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3270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ll samples</w:t>
            </w:r>
          </w:p>
        </w:tc>
      </w:tr>
      <w:tr w:rsidR="00DC4ADC" w:rsidRPr="0013270C" w:rsidTr="00D902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RPS3</w:t>
            </w:r>
          </w:p>
        </w:tc>
        <w:tc>
          <w:tcPr>
            <w:tcW w:w="14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11953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77545</w:t>
            </w:r>
          </w:p>
        </w:tc>
        <w:tc>
          <w:tcPr>
            <w:tcW w:w="113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356548</w:t>
            </w: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55898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DC4ADC" w:rsidRPr="00DC4ADC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22899</w:t>
            </w:r>
          </w:p>
        </w:tc>
      </w:tr>
      <w:tr w:rsidR="00DC4ADC" w:rsidRPr="0013270C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 xml:space="preserve">GTF 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794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80641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83747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2955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794763</w:t>
            </w:r>
          </w:p>
        </w:tc>
      </w:tr>
      <w:tr w:rsidR="00DC4ADC" w:rsidRPr="0013270C" w:rsidTr="00D902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ACT1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7334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33744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2215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0867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53774</w:t>
            </w:r>
          </w:p>
        </w:tc>
      </w:tr>
      <w:tr w:rsidR="00DC4ADC" w:rsidRPr="0013270C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U2SUR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9759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1.0959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1.09298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2955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1.071719</w:t>
            </w:r>
          </w:p>
        </w:tc>
      </w:tr>
      <w:tr w:rsidR="00DC4ADC" w:rsidRPr="0013270C" w:rsidTr="00D902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EF1A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119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33744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35654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80667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22899</w:t>
            </w:r>
          </w:p>
        </w:tc>
      </w:tr>
      <w:tr w:rsidR="00DC4ADC" w:rsidRPr="0013270C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TUB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38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5391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7838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9481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94042</w:t>
            </w:r>
          </w:p>
        </w:tc>
      </w:tr>
      <w:tr w:rsidR="00DC4ADC" w:rsidRPr="0013270C" w:rsidTr="00D902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UBQ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336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4253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8180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91624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736573</w:t>
            </w:r>
          </w:p>
        </w:tc>
      </w:tr>
      <w:tr w:rsidR="00DC4ADC" w:rsidRPr="0013270C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GAPDH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71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74586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72574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32599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01134</w:t>
            </w:r>
          </w:p>
        </w:tc>
      </w:tr>
      <w:tr w:rsidR="00DC4ADC" w:rsidRPr="0013270C" w:rsidTr="00D902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eIF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8502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1.00876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95131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3921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932769</w:t>
            </w:r>
          </w:p>
        </w:tc>
      </w:tr>
      <w:tr w:rsidR="00DC4ADC" w:rsidRPr="0013270C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DC4ADC" w:rsidRPr="0013270C" w:rsidRDefault="00DC4ADC" w:rsidP="00DC4AD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RPS12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93507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854587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AF00E5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58695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30991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DC4ADC" w:rsidRPr="00AF00E5" w:rsidRDefault="00DC4ADC" w:rsidP="00DC4ADC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DC4AD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27635</w:t>
            </w:r>
          </w:p>
        </w:tc>
      </w:tr>
      <w:tr w:rsidR="00AF00E5" w:rsidRPr="0013270C" w:rsidTr="00D90260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AF00E5" w:rsidRPr="0013270C" w:rsidRDefault="00AF00E5" w:rsidP="00AF00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13270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est gen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AF00E5" w:rsidRPr="0013270C" w:rsidRDefault="00AF00E5" w:rsidP="00AF00E5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DC4AD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RPS3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/</w:t>
            </w:r>
            <w:r w:rsidRPr="00DC4AD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EF1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AF00E5" w:rsidRPr="0013270C" w:rsidRDefault="00AF00E5" w:rsidP="00AF00E5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ACT11/</w:t>
            </w:r>
            <w:r w:rsidRPr="0013270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EF1A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F00E5" w:rsidRPr="0013270C" w:rsidRDefault="00AF00E5" w:rsidP="00AF00E5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DC4AD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RPS3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/</w:t>
            </w:r>
            <w:r w:rsidRPr="00DC4AD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EF1A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F00E5" w:rsidRPr="0013270C" w:rsidRDefault="00AF00E5" w:rsidP="00AF00E5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GTF/U2SUR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F00E5" w:rsidRPr="0013270C" w:rsidRDefault="00AF00E5" w:rsidP="00AF00E5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DC4AD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RPS3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/</w:t>
            </w:r>
            <w:r w:rsidRPr="00DC4AD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EF1A</w:t>
            </w:r>
          </w:p>
        </w:tc>
      </w:tr>
    </w:tbl>
    <w:p w:rsidR="00D90260" w:rsidRPr="00FD365C" w:rsidRDefault="00D90260" w:rsidP="00D90260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2"/>
          <w:szCs w:val="12"/>
          <w:rtl/>
        </w:rPr>
      </w:pPr>
      <w:r w:rsidRPr="0013270C">
        <w:rPr>
          <w:rFonts w:ascii="Times New Roman" w:hAnsi="Times New Roman" w:cs="Times New Roman"/>
          <w:b/>
          <w:bCs/>
          <w:sz w:val="12"/>
          <w:szCs w:val="12"/>
        </w:rPr>
        <w:fldChar w:fldCharType="end"/>
      </w:r>
    </w:p>
    <w:p w:rsidR="00D90260" w:rsidRPr="00FD365C" w:rsidRDefault="00D90260" w:rsidP="00D90260">
      <w:pPr>
        <w:bidi w:val="0"/>
        <w:spacing w:after="160" w:line="259" w:lineRule="auto"/>
        <w:rPr>
          <w:rFonts w:asciiTheme="minorHAnsi" w:eastAsiaTheme="minorHAnsi" w:hAnsiTheme="minorHAnsi" w:cstheme="minorBidi"/>
          <w:sz w:val="18"/>
          <w:szCs w:val="18"/>
          <w:lang w:bidi="ar-SA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FD365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D90260" w:rsidRPr="0013270C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3270C" w:rsidRPr="00DC4ADC" w:rsidRDefault="0013270C" w:rsidP="00DC4ADC">
      <w:pPr>
        <w:bidi w:val="0"/>
        <w:spacing w:after="0" w:line="240" w:lineRule="auto"/>
        <w:jc w:val="center"/>
        <w:rPr>
          <w:rFonts w:asciiTheme="majorBidi" w:hAnsiTheme="majorBidi" w:cstheme="majorBidi"/>
          <w:sz w:val="16"/>
          <w:szCs w:val="16"/>
          <w:lang w:bidi="ar-SA"/>
        </w:rPr>
      </w:pPr>
    </w:p>
    <w:p w:rsidR="00022777" w:rsidRPr="00022777" w:rsidRDefault="00022777" w:rsidP="00022777">
      <w:pPr>
        <w:pStyle w:val="Listenabsatz"/>
        <w:numPr>
          <w:ilvl w:val="0"/>
          <w:numId w:val="1"/>
        </w:num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777">
        <w:rPr>
          <w:rFonts w:ascii="Times New Roman" w:hAnsi="Times New Roman" w:cs="Times New Roman"/>
          <w:sz w:val="24"/>
          <w:szCs w:val="24"/>
        </w:rPr>
        <w:t>NormFinder</w:t>
      </w:r>
      <w:proofErr w:type="spellEnd"/>
    </w:p>
    <w:tbl>
      <w:tblPr>
        <w:tblStyle w:val="ListTable21"/>
        <w:tblpPr w:leftFromText="181" w:rightFromText="181" w:vertAnchor="text" w:horzAnchor="page" w:tblpX="3000" w:tblpY="1"/>
        <w:tblOverlap w:val="never"/>
        <w:tblW w:w="9640" w:type="dxa"/>
        <w:tblLook w:val="04A0" w:firstRow="1" w:lastRow="0" w:firstColumn="1" w:lastColumn="0" w:noHBand="0" w:noVBand="1"/>
      </w:tblPr>
      <w:tblGrid>
        <w:gridCol w:w="2125"/>
        <w:gridCol w:w="1419"/>
        <w:gridCol w:w="2268"/>
        <w:gridCol w:w="1132"/>
        <w:gridCol w:w="1136"/>
        <w:gridCol w:w="1560"/>
      </w:tblGrid>
      <w:tr w:rsidR="00022777" w:rsidRPr="00FD365C" w:rsidTr="006F5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</w:p>
        </w:tc>
        <w:tc>
          <w:tcPr>
            <w:tcW w:w="7515" w:type="dxa"/>
            <w:gridSpan w:val="5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ar-SA"/>
              </w:rPr>
              <w:t>Stability value</w:t>
            </w:r>
          </w:p>
        </w:tc>
      </w:tr>
      <w:tr w:rsidR="00022777" w:rsidRPr="00FD365C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ar-SA"/>
              </w:rPr>
              <w:t>Gene name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  <w:t>Salt stres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  <w:t>Recovery condition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FD365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oot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D365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156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D365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ll samples</w:t>
            </w:r>
          </w:p>
        </w:tc>
      </w:tr>
      <w:tr w:rsidR="00022777" w:rsidRPr="00FD365C" w:rsidTr="006F5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RPS3</w:t>
            </w:r>
          </w:p>
        </w:tc>
        <w:tc>
          <w:tcPr>
            <w:tcW w:w="14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033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424</w:t>
            </w:r>
          </w:p>
        </w:tc>
        <w:tc>
          <w:tcPr>
            <w:tcW w:w="113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84</w:t>
            </w: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68</w:t>
            </w:r>
          </w:p>
        </w:tc>
      </w:tr>
      <w:tr w:rsidR="00022777" w:rsidRPr="00FD365C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 xml:space="preserve">GTF 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2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28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0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06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14</w:t>
            </w:r>
          </w:p>
        </w:tc>
      </w:tr>
      <w:tr w:rsidR="00022777" w:rsidRPr="00FD365C" w:rsidTr="006F5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ACT1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44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5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204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74</w:t>
            </w:r>
          </w:p>
        </w:tc>
      </w:tr>
      <w:tr w:rsidR="00022777" w:rsidRPr="00FD365C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U2SUR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9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95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0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02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27</w:t>
            </w:r>
          </w:p>
        </w:tc>
      </w:tr>
      <w:tr w:rsidR="00022777" w:rsidRPr="00FD365C" w:rsidTr="006F5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EF1A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3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27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04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22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96</w:t>
            </w:r>
          </w:p>
        </w:tc>
      </w:tr>
      <w:tr w:rsidR="00022777" w:rsidRPr="00FD365C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TUB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5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59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6</w:t>
            </w:r>
          </w:p>
        </w:tc>
      </w:tr>
      <w:tr w:rsidR="00022777" w:rsidRPr="00FD365C" w:rsidTr="006F5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UBQ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4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54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31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</w:t>
            </w:r>
          </w:p>
        </w:tc>
      </w:tr>
      <w:tr w:rsidR="00022777" w:rsidRPr="00FD365C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GAPDH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3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34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04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094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76</w:t>
            </w:r>
          </w:p>
        </w:tc>
      </w:tr>
      <w:tr w:rsidR="00022777" w:rsidRPr="00FD365C" w:rsidTr="006F5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eIF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6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75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02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29</w:t>
            </w:r>
          </w:p>
        </w:tc>
      </w:tr>
      <w:tr w:rsidR="00022777" w:rsidRPr="00FD365C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-SA"/>
              </w:rPr>
              <w:t>RPS12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0.233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619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249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sz w:val="16"/>
                <w:szCs w:val="16"/>
              </w:rPr>
              <w:t>0.10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6</w:t>
            </w:r>
          </w:p>
        </w:tc>
      </w:tr>
      <w:tr w:rsidR="00022777" w:rsidRPr="00FD365C" w:rsidTr="006F553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Best gene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RPS3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D365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  <w:lang w:bidi="ar-SA"/>
              </w:rPr>
              <w:t>EF1A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EF1A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EF1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22777" w:rsidRPr="00FD365C" w:rsidRDefault="00022777" w:rsidP="006F55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FD365C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PS3</w:t>
            </w:r>
          </w:p>
        </w:tc>
      </w:tr>
    </w:tbl>
    <w:p w:rsidR="00022777" w:rsidRDefault="00022777" w:rsidP="0002277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22777" w:rsidRDefault="00022777" w:rsidP="0002277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0260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90260" w:rsidSect="00170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374" w:rsidRDefault="00E62374" w:rsidP="00522316">
      <w:pPr>
        <w:spacing w:after="0" w:line="240" w:lineRule="auto"/>
      </w:pPr>
      <w:r>
        <w:separator/>
      </w:r>
    </w:p>
  </w:endnote>
  <w:endnote w:type="continuationSeparator" w:id="0">
    <w:p w:rsidR="00E62374" w:rsidRDefault="00E62374" w:rsidP="00522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374" w:rsidRDefault="00E62374" w:rsidP="00522316">
      <w:pPr>
        <w:spacing w:after="0" w:line="240" w:lineRule="auto"/>
      </w:pPr>
      <w:r>
        <w:separator/>
      </w:r>
    </w:p>
  </w:footnote>
  <w:footnote w:type="continuationSeparator" w:id="0">
    <w:p w:rsidR="00E62374" w:rsidRDefault="00E62374" w:rsidP="00522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04AB6"/>
    <w:multiLevelType w:val="hybridMultilevel"/>
    <w:tmpl w:val="3D8A3CFA"/>
    <w:lvl w:ilvl="0" w:tplc="58261CC4">
      <w:start w:val="1"/>
      <w:numFmt w:val="upperLetter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">
    <w:nsid w:val="35CA4E14"/>
    <w:multiLevelType w:val="hybridMultilevel"/>
    <w:tmpl w:val="D26E5060"/>
    <w:lvl w:ilvl="0" w:tplc="58261CC4">
      <w:start w:val="1"/>
      <w:numFmt w:val="upperLetter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533"/>
    <w:rsid w:val="00022777"/>
    <w:rsid w:val="000476F9"/>
    <w:rsid w:val="00064E04"/>
    <w:rsid w:val="000724A6"/>
    <w:rsid w:val="0008725A"/>
    <w:rsid w:val="000D36CA"/>
    <w:rsid w:val="0013270C"/>
    <w:rsid w:val="00170533"/>
    <w:rsid w:val="001A0988"/>
    <w:rsid w:val="002F07DC"/>
    <w:rsid w:val="002F577A"/>
    <w:rsid w:val="002F7741"/>
    <w:rsid w:val="003968F8"/>
    <w:rsid w:val="00440452"/>
    <w:rsid w:val="0047429F"/>
    <w:rsid w:val="00497528"/>
    <w:rsid w:val="00522316"/>
    <w:rsid w:val="00553932"/>
    <w:rsid w:val="0061447F"/>
    <w:rsid w:val="00643BBD"/>
    <w:rsid w:val="00712240"/>
    <w:rsid w:val="007445B7"/>
    <w:rsid w:val="007475C3"/>
    <w:rsid w:val="007F6AFB"/>
    <w:rsid w:val="008076B2"/>
    <w:rsid w:val="0082163C"/>
    <w:rsid w:val="008228EF"/>
    <w:rsid w:val="00864E20"/>
    <w:rsid w:val="00892443"/>
    <w:rsid w:val="00895C66"/>
    <w:rsid w:val="008B356F"/>
    <w:rsid w:val="008D41D3"/>
    <w:rsid w:val="008E68E5"/>
    <w:rsid w:val="009D2A24"/>
    <w:rsid w:val="00AF00E5"/>
    <w:rsid w:val="00B1413C"/>
    <w:rsid w:val="00BB5198"/>
    <w:rsid w:val="00BC2369"/>
    <w:rsid w:val="00BC6BD8"/>
    <w:rsid w:val="00C86ED1"/>
    <w:rsid w:val="00CC4E06"/>
    <w:rsid w:val="00CD4358"/>
    <w:rsid w:val="00D14A51"/>
    <w:rsid w:val="00D24171"/>
    <w:rsid w:val="00D4186C"/>
    <w:rsid w:val="00D90260"/>
    <w:rsid w:val="00DC31CD"/>
    <w:rsid w:val="00DC4ADC"/>
    <w:rsid w:val="00DF04D6"/>
    <w:rsid w:val="00E14B4B"/>
    <w:rsid w:val="00E62374"/>
    <w:rsid w:val="00EC129F"/>
    <w:rsid w:val="00EC497A"/>
    <w:rsid w:val="00F9155C"/>
    <w:rsid w:val="00F934A5"/>
    <w:rsid w:val="00FD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5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51"/>
    <w:rsid w:val="0017053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NormaleTabelle"/>
    <w:uiPriority w:val="47"/>
    <w:rsid w:val="00CD43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171"/>
    <w:rPr>
      <w:rFonts w:ascii="Segoe UI" w:eastAsia="Calibri" w:hAnsi="Segoe UI" w:cs="Segoe UI"/>
      <w:sz w:val="18"/>
      <w:szCs w:val="18"/>
      <w:lang w:bidi="fa-IR"/>
    </w:rPr>
  </w:style>
  <w:style w:type="paragraph" w:styleId="Kopfzeile">
    <w:name w:val="header"/>
    <w:basedOn w:val="Standard"/>
    <w:link w:val="Kopf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1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16"/>
    <w:rPr>
      <w:rFonts w:ascii="Calibri" w:eastAsia="Calibri" w:hAnsi="Calibri" w:cs="Arial"/>
      <w:lang w:bidi="fa-IR"/>
    </w:rPr>
  </w:style>
  <w:style w:type="paragraph" w:styleId="Listenabsatz">
    <w:name w:val="List Paragraph"/>
    <w:basedOn w:val="Standard"/>
    <w:uiPriority w:val="34"/>
    <w:qFormat/>
    <w:rsid w:val="00022777"/>
    <w:pPr>
      <w:ind w:left="720"/>
      <w:contextualSpacing/>
    </w:pPr>
  </w:style>
  <w:style w:type="table" w:styleId="Tabellenraster">
    <w:name w:val="Table Grid"/>
    <w:basedOn w:val="NormaleTabelle"/>
    <w:uiPriority w:val="39"/>
    <w:rsid w:val="00132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5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51"/>
    <w:rsid w:val="0017053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NormaleTabelle"/>
    <w:uiPriority w:val="47"/>
    <w:rsid w:val="00CD43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171"/>
    <w:rPr>
      <w:rFonts w:ascii="Segoe UI" w:eastAsia="Calibri" w:hAnsi="Segoe UI" w:cs="Segoe UI"/>
      <w:sz w:val="18"/>
      <w:szCs w:val="18"/>
      <w:lang w:bidi="fa-IR"/>
    </w:rPr>
  </w:style>
  <w:style w:type="paragraph" w:styleId="Kopfzeile">
    <w:name w:val="header"/>
    <w:basedOn w:val="Standard"/>
    <w:link w:val="Kopf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1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16"/>
    <w:rPr>
      <w:rFonts w:ascii="Calibri" w:eastAsia="Calibri" w:hAnsi="Calibri" w:cs="Arial"/>
      <w:lang w:bidi="fa-IR"/>
    </w:rPr>
  </w:style>
  <w:style w:type="paragraph" w:styleId="Listenabsatz">
    <w:name w:val="List Paragraph"/>
    <w:basedOn w:val="Standard"/>
    <w:uiPriority w:val="34"/>
    <w:qFormat/>
    <w:rsid w:val="00022777"/>
    <w:pPr>
      <w:ind w:left="720"/>
      <w:contextualSpacing/>
    </w:pPr>
  </w:style>
  <w:style w:type="table" w:styleId="Tabellenraster">
    <w:name w:val="Table Grid"/>
    <w:basedOn w:val="NormaleTabelle"/>
    <w:uiPriority w:val="39"/>
    <w:rsid w:val="00132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B5B8C66-7F49-4A5C-A9EB-B7949C8A1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7</cp:revision>
  <dcterms:created xsi:type="dcterms:W3CDTF">2016-03-08T18:45:00Z</dcterms:created>
  <dcterms:modified xsi:type="dcterms:W3CDTF">2016-03-17T07:36:00Z</dcterms:modified>
</cp:coreProperties>
</file>